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080"/>
        <w:gridCol w:w="1260"/>
        <w:gridCol w:w="1260"/>
        <w:gridCol w:w="1260"/>
        <w:gridCol w:w="2088"/>
      </w:tblGrid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nk Ty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idging Link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ithin Link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bserv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ct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ridging Propensity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,4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7% * 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ed S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hner 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- 6%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o-expres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 41% *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, 5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o-phenoty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 11% *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, 5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 2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- 7% 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, 5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 Bridging ratio for linked gene pairs (Bridging Links / (Bridging Links + Within Links))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 Bridging ratio for all tested gene pairs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 (Observed / Expected) - 1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 xml:space="preserve">  ‘*’ indicates P-value &lt; e-4, ‘**’ indicates P-value &lt; e-25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 xml:space="preserve">  Significantly under-enriched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dditional Data File 11. Comparison of bridging propensities</w:t>
      </w:r>
    </w:p>
    <w:p>
      <w:pPr>
        <w:pStyle w:val="Normal"/>
        <w:rPr/>
      </w:pPr>
      <w:r>
        <w:rPr/>
        <w:t>All links for each data type were classified as within links (fall within any subnetwork), bridging links (link across two or more subnetworks without falling within any subnetwork), or neithe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3T05:50:00Z</dcterms:created>
  <dc:creator> </dc:creator>
  <dc:description/>
  <cp:keywords/>
  <dc:language>en-US</dc:language>
  <cp:lastModifiedBy>Matt Weirauch</cp:lastModifiedBy>
  <dcterms:modified xsi:type="dcterms:W3CDTF">2007-09-10T22:57:00Z</dcterms:modified>
  <cp:revision>35</cp:revision>
  <dc:subject/>
  <dc:title/>
</cp:coreProperties>
</file>